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DD2" w:rsidRPr="00873DD2" w:rsidRDefault="00873DD2" w:rsidP="00873DD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3DD2">
        <w:rPr>
          <w:rFonts w:ascii="Times New Roman" w:hAnsi="Times New Roman" w:cs="Times New Roman"/>
          <w:sz w:val="24"/>
          <w:szCs w:val="24"/>
        </w:rPr>
        <w:t xml:space="preserve">Table S8. Nodes and edges in START group. All significant edges in individual groups, pairs of groups, and the entire group were tabulated with the average Fisher’s z-transformed Pearson’s correlation coefficients, standard deviations, Cohen’s d (d &gt; 1.6), and Student’s t-test (FDR &lt; 0.01). Edges were arranged by connected modules (Fig S3). The anatomical location from Shirer et al. [31], approximated center of mass in Montreal Neurological Institute (MNI) coordinates [138], and most closely aligned </w:t>
      </w:r>
      <w:proofErr w:type="spellStart"/>
      <w:r w:rsidRPr="00873DD2">
        <w:rPr>
          <w:rFonts w:ascii="Times New Roman" w:hAnsi="Times New Roman" w:cs="Times New Roman"/>
          <w:sz w:val="24"/>
          <w:szCs w:val="24"/>
        </w:rPr>
        <w:t>BrainMap</w:t>
      </w:r>
      <w:proofErr w:type="spellEnd"/>
      <w:r w:rsidRPr="00873DD2">
        <w:rPr>
          <w:rFonts w:ascii="Times New Roman" w:hAnsi="Times New Roman" w:cs="Times New Roman"/>
          <w:sz w:val="24"/>
          <w:szCs w:val="24"/>
        </w:rPr>
        <w:t xml:space="preserve"> Intrinsic Connectivity Network (ICN) [91] were estimated for each node.</w:t>
      </w:r>
    </w:p>
    <w:p w:rsidR="00873DD2" w:rsidRPr="00873DD2" w:rsidRDefault="00873DD2" w:rsidP="00873D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46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856"/>
        <w:gridCol w:w="856"/>
        <w:gridCol w:w="756"/>
        <w:gridCol w:w="636"/>
        <w:gridCol w:w="636"/>
        <w:gridCol w:w="996"/>
        <w:gridCol w:w="2482"/>
        <w:gridCol w:w="1350"/>
        <w:gridCol w:w="1107"/>
        <w:gridCol w:w="2207"/>
        <w:gridCol w:w="1170"/>
        <w:gridCol w:w="987"/>
      </w:tblGrid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Node 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Node 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Node 1 Anatom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Node 1 MNI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Brain Map20 ICN {BA}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Node 2 Anatom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Node 2 MNI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Brain Map20 ICN {BA}</w:t>
            </w:r>
          </w:p>
        </w:tc>
      </w:tr>
      <w:tr w:rsidR="00873DD2" w:rsidRPr="00873DD2" w:rsidTr="00E95797">
        <w:trPr>
          <w:trHeight w:val="300"/>
        </w:trPr>
        <w:tc>
          <w:tcPr>
            <w:tcW w:w="14607" w:type="dxa"/>
            <w:gridSpan w:val="13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Task network present in START only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 {24,32}, medial prefrontal cortex {8}, supplementary motor area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,11,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 {24} 6{8,6} 6{24,32} 7 {8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terior insula {48,47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8,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0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 {48,47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BG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 {24,32}, medial prefrontal cortex {8}, supplementary motor area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,11,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 {24} 6{8,6} 6{24,32} 7 {8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caudate and thalamu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14,9,4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BG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 {24,32}, medial prefrontal cortex {8}, supplementary motor area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,11,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 {24} 6{8,6} 6{24,32} 7 {8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caudate, putamen and thalamu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4,9,4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E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 {24,32}, medial prefrontal cortex {8}, supplementary motor area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,11,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 {24} 6{8,6} 6{24,32} 7 {8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{10,46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8,49,7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46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BG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VD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caudate, putamen and thalamu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4,9,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superior frontal gyrus, middle frontal gyrus {9,8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24,39,37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 {9,8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E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VD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086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{10,4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8,49,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46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superior frontal gyrus, </w:t>
            </w: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ddle frontal gyrus {9,8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4,39,37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 {9,8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E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E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099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{10,4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8,49,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46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superior frontal gyrus {8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2,36,53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8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AN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 {24,32}, medial prefrontal cortex {8}, supplementary motor area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,11,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 {24} 6{8,6} 6{24,32} 7 {8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parietal sulcus {2,40,7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1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56,38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8 {2} 7 {7} 15 {40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AN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 {24,32}, medial prefrontal cortex {8}, supplementary motor area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,11,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 {24} 6{8,6} 6{24,32} 7 {8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inferior parietal lobule {2,40,7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27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0,59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8 {2} 7 {7} 15 {40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AN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parietal sulcus {2,40,7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1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56,3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8 {2} 7 {7} 15 {40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(FEF) {6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29,6,60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 {6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AN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(FEF)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29,6,6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 {6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inferior parietal lobule {2,40,7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27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0,59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8 {2} 7 {7} 15 {40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(FEF) {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29,6,6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 {6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angular gyrus {7,40} supramarginal gyrus, superior parietal cortex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9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8,47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</w:tr>
      <w:tr w:rsidR="00873DD2" w:rsidRPr="00873DD2" w:rsidTr="00E95797">
        <w:trPr>
          <w:trHeight w:val="300"/>
        </w:trPr>
        <w:tc>
          <w:tcPr>
            <w:tcW w:w="14607" w:type="dxa"/>
            <w:gridSpan w:val="13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Ventrolateral prefrontal cortex network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VD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middle frontal gyrus {9,46}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47,31,2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9,46}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middle frontal gyrus {8,6}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1,13,5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 {8,6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A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middle frontal gyrus {9,46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47,31,2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9,46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{46,9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3,33,17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46,9}</w:t>
            </w:r>
          </w:p>
        </w:tc>
      </w:tr>
      <w:tr w:rsidR="00873DD2" w:rsidRPr="00873DD2" w:rsidTr="00E95797">
        <w:trPr>
          <w:trHeight w:val="300"/>
        </w:trPr>
        <w:tc>
          <w:tcPr>
            <w:tcW w:w="14607" w:type="dxa"/>
            <w:gridSpan w:val="13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efault mode network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DD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Medial prefrontal cortex, anterior cingulate cortex, orbitofrontal cortex; Right superior frontal gyrus {9,10,24,32,11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,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5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6 {9} 4 {24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}  2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{10,11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temporal gyrus, middle temporal gyrus {20,37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9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5,-14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0 {37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temporal gyrus, middle temporal gyrus {20,37}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9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5,-1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0 {37}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 {7,40} supramarginal gyrus, superior parietal cort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8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7,4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7} 15 {40}</w:t>
            </w:r>
          </w:p>
        </w:tc>
      </w:tr>
      <w:tr w:rsidR="00873DD2" w:rsidRPr="00873DD2" w:rsidTr="00E95797">
        <w:trPr>
          <w:trHeight w:val="300"/>
        </w:trPr>
        <w:tc>
          <w:tcPr>
            <w:tcW w:w="93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E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, superior frontal gyrus {46,8,9}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0,28,4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46,8,9}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 {7,40} supramarginal gyrus, superior parietal cortex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38,-</w:t>
            </w:r>
            <w:proofErr w:type="gramEnd"/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47,47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873DD2" w:rsidRPr="00873DD2" w:rsidRDefault="00873DD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DD2">
              <w:rPr>
                <w:rFonts w:ascii="Times New Roman" w:eastAsia="Times New Roman" w:hAnsi="Times New Roman" w:cs="Times New Roman"/>
                <w:sz w:val="24"/>
                <w:szCs w:val="24"/>
              </w:rPr>
              <w:t>7 {7} 15 {40}</w:t>
            </w:r>
          </w:p>
        </w:tc>
      </w:tr>
    </w:tbl>
    <w:p w:rsidR="00873DD2" w:rsidRPr="00873DD2" w:rsidRDefault="00873DD2" w:rsidP="00873D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873DD2" w:rsidRPr="00873DD2" w:rsidRDefault="00873DD2" w:rsidP="00873D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B3BE2" w:rsidRPr="00873DD2" w:rsidRDefault="004B3B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3BE2" w:rsidRPr="00873DD2" w:rsidSect="00873D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D2"/>
    <w:rsid w:val="001F5E20"/>
    <w:rsid w:val="004B3BE2"/>
    <w:rsid w:val="00873DD2"/>
    <w:rsid w:val="00946CE9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A8E74-1772-4B53-942E-FA66C2F7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DD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73DD2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873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2</cp:revision>
  <dcterms:created xsi:type="dcterms:W3CDTF">2019-12-06T17:04:00Z</dcterms:created>
  <dcterms:modified xsi:type="dcterms:W3CDTF">2019-12-06T17:05:00Z</dcterms:modified>
</cp:coreProperties>
</file>